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2135BE" w14:textId="77777777" w:rsidR="00F2264B" w:rsidRDefault="00F2264B" w:rsidP="00F2264B">
      <w:pPr>
        <w:spacing w:after="0" w:line="360" w:lineRule="auto"/>
        <w:rPr>
          <w:b/>
        </w:rPr>
      </w:pPr>
      <w:bookmarkStart w:id="0" w:name="_GoBack"/>
      <w:bookmarkEnd w:id="0"/>
      <w:r>
        <w:rPr>
          <w:b/>
        </w:rPr>
        <w:t>Supplementary Tables</w:t>
      </w:r>
    </w:p>
    <w:p w14:paraId="4B8FFFF0" w14:textId="77777777" w:rsidR="00F2264B" w:rsidRPr="00082AA9" w:rsidRDefault="00F2264B" w:rsidP="00F2264B">
      <w:pPr>
        <w:spacing w:line="360" w:lineRule="auto"/>
      </w:pPr>
    </w:p>
    <w:tbl>
      <w:tblPr>
        <w:tblW w:w="898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1"/>
        <w:gridCol w:w="2250"/>
        <w:gridCol w:w="2818"/>
        <w:gridCol w:w="2933"/>
      </w:tblGrid>
      <w:tr w:rsidR="00F2264B" w14:paraId="630F781A" w14:textId="77777777" w:rsidTr="00CB3D7D">
        <w:trPr>
          <w:trHeight w:val="45"/>
          <w:jc w:val="center"/>
        </w:trPr>
        <w:tc>
          <w:tcPr>
            <w:tcW w:w="98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5A6EEE" w14:textId="77777777" w:rsidR="00F2264B" w:rsidRPr="00CB3D7D" w:rsidRDefault="00F2264B" w:rsidP="00CB3D7D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CB3D7D">
              <w:rPr>
                <w:b/>
                <w:sz w:val="16"/>
                <w:szCs w:val="16"/>
              </w:rPr>
              <w:t>Case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5E8B03" w14:textId="77777777" w:rsidR="00F2264B" w:rsidRPr="00CB3D7D" w:rsidRDefault="00F2264B" w:rsidP="00CB3D7D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CB3D7D">
              <w:rPr>
                <w:b/>
                <w:sz w:val="16"/>
                <w:szCs w:val="16"/>
              </w:rPr>
              <w:t># of contigs in ONT-only assembly (size bp)</w:t>
            </w:r>
          </w:p>
        </w:tc>
        <w:tc>
          <w:tcPr>
            <w:tcW w:w="281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07B0F5" w14:textId="77777777" w:rsidR="00F2264B" w:rsidRPr="00CB3D7D" w:rsidRDefault="00F2264B" w:rsidP="00CB3D7D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CB3D7D">
              <w:rPr>
                <w:b/>
                <w:sz w:val="16"/>
                <w:szCs w:val="16"/>
              </w:rPr>
              <w:t># of contigs in hybrid assembly (size bp)</w:t>
            </w:r>
          </w:p>
        </w:tc>
        <w:tc>
          <w:tcPr>
            <w:tcW w:w="293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1C69B1" w14:textId="77777777" w:rsidR="00F2264B" w:rsidRPr="00CB3D7D" w:rsidRDefault="00F2264B" w:rsidP="00CB3D7D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CB3D7D">
              <w:rPr>
                <w:b/>
                <w:sz w:val="16"/>
                <w:szCs w:val="16"/>
              </w:rPr>
              <w:t># of contigs in Illumina-only assembly (size bp)</w:t>
            </w:r>
          </w:p>
        </w:tc>
      </w:tr>
      <w:tr w:rsidR="00F2264B" w14:paraId="65772D9C" w14:textId="77777777" w:rsidTr="00CB3D7D">
        <w:trPr>
          <w:trHeight w:val="152"/>
          <w:jc w:val="center"/>
        </w:trPr>
        <w:tc>
          <w:tcPr>
            <w:tcW w:w="98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7F5E40" w14:textId="77777777" w:rsidR="00F2264B" w:rsidRPr="00CB3D7D" w:rsidRDefault="00F2264B" w:rsidP="00CB3D7D">
            <w:pPr>
              <w:spacing w:after="0"/>
              <w:jc w:val="center"/>
              <w:rPr>
                <w:sz w:val="16"/>
                <w:szCs w:val="16"/>
              </w:rPr>
            </w:pPr>
            <w:r w:rsidRPr="00CB3D7D">
              <w:rPr>
                <w:sz w:val="16"/>
                <w:szCs w:val="16"/>
              </w:rPr>
              <w:t>A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4FB12A" w14:textId="77777777" w:rsidR="00F2264B" w:rsidRPr="00CB3D7D" w:rsidRDefault="00F2264B" w:rsidP="00CB3D7D">
            <w:pPr>
              <w:spacing w:after="0"/>
              <w:jc w:val="center"/>
              <w:rPr>
                <w:sz w:val="16"/>
                <w:szCs w:val="16"/>
              </w:rPr>
            </w:pPr>
            <w:r w:rsidRPr="00CB3D7D">
              <w:rPr>
                <w:sz w:val="16"/>
                <w:szCs w:val="16"/>
              </w:rPr>
              <w:t>5 (5,725,666 bp)</w:t>
            </w:r>
          </w:p>
        </w:tc>
        <w:tc>
          <w:tcPr>
            <w:tcW w:w="281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4C7206" w14:textId="77777777" w:rsidR="00F2264B" w:rsidRPr="00CB3D7D" w:rsidRDefault="00F2264B" w:rsidP="00CB3D7D">
            <w:pPr>
              <w:spacing w:after="0"/>
              <w:jc w:val="center"/>
              <w:rPr>
                <w:sz w:val="16"/>
                <w:szCs w:val="16"/>
              </w:rPr>
            </w:pPr>
            <w:r w:rsidRPr="00CB3D7D">
              <w:rPr>
                <w:sz w:val="16"/>
                <w:szCs w:val="16"/>
              </w:rPr>
              <w:t>25 (5,506,670 bp)</w:t>
            </w:r>
          </w:p>
        </w:tc>
        <w:tc>
          <w:tcPr>
            <w:tcW w:w="293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BF1AE2" w14:textId="77777777" w:rsidR="00F2264B" w:rsidRPr="00CB3D7D" w:rsidRDefault="00F2264B" w:rsidP="00CB3D7D">
            <w:pPr>
              <w:spacing w:after="0"/>
              <w:jc w:val="center"/>
              <w:rPr>
                <w:sz w:val="16"/>
                <w:szCs w:val="16"/>
              </w:rPr>
            </w:pPr>
            <w:r w:rsidRPr="00CB3D7D">
              <w:rPr>
                <w:sz w:val="16"/>
                <w:szCs w:val="16"/>
              </w:rPr>
              <w:t>668 (5,449,735 bp)</w:t>
            </w:r>
          </w:p>
        </w:tc>
      </w:tr>
      <w:tr w:rsidR="00F2264B" w14:paraId="5DDB9388" w14:textId="77777777" w:rsidTr="00CB3D7D">
        <w:trPr>
          <w:trHeight w:val="152"/>
          <w:jc w:val="center"/>
        </w:trPr>
        <w:tc>
          <w:tcPr>
            <w:tcW w:w="98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1DADE3" w14:textId="77777777" w:rsidR="00F2264B" w:rsidRPr="00CB3D7D" w:rsidRDefault="00F2264B" w:rsidP="00CB3D7D">
            <w:pPr>
              <w:spacing w:after="0"/>
              <w:jc w:val="center"/>
              <w:rPr>
                <w:sz w:val="16"/>
                <w:szCs w:val="16"/>
              </w:rPr>
            </w:pPr>
            <w:r w:rsidRPr="00CB3D7D">
              <w:rPr>
                <w:sz w:val="16"/>
                <w:szCs w:val="16"/>
              </w:rPr>
              <w:t>B</w:t>
            </w:r>
          </w:p>
        </w:tc>
        <w:tc>
          <w:tcPr>
            <w:tcW w:w="22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A4ACBE" w14:textId="77777777" w:rsidR="00F2264B" w:rsidRPr="00CB3D7D" w:rsidRDefault="00F2264B" w:rsidP="00CB3D7D">
            <w:pPr>
              <w:spacing w:after="0"/>
              <w:jc w:val="center"/>
              <w:rPr>
                <w:sz w:val="16"/>
                <w:szCs w:val="16"/>
              </w:rPr>
            </w:pPr>
            <w:r w:rsidRPr="00CB3D7D">
              <w:rPr>
                <w:sz w:val="16"/>
                <w:szCs w:val="16"/>
              </w:rPr>
              <w:t>4 (5,620,611 bp)</w:t>
            </w:r>
          </w:p>
        </w:tc>
        <w:tc>
          <w:tcPr>
            <w:tcW w:w="28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83AF3E" w14:textId="77777777" w:rsidR="00F2264B" w:rsidRPr="00CB3D7D" w:rsidRDefault="00F2264B" w:rsidP="00CB3D7D">
            <w:pPr>
              <w:spacing w:after="0"/>
              <w:jc w:val="center"/>
              <w:rPr>
                <w:sz w:val="16"/>
                <w:szCs w:val="16"/>
              </w:rPr>
            </w:pPr>
            <w:r w:rsidRPr="00CB3D7D">
              <w:rPr>
                <w:sz w:val="16"/>
                <w:szCs w:val="16"/>
              </w:rPr>
              <w:t>34 (5,491,608 bp)</w:t>
            </w:r>
          </w:p>
        </w:tc>
        <w:tc>
          <w:tcPr>
            <w:tcW w:w="293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E6BC87" w14:textId="77777777" w:rsidR="00F2264B" w:rsidRPr="00CB3D7D" w:rsidRDefault="00F2264B" w:rsidP="00CB3D7D">
            <w:pPr>
              <w:spacing w:after="0"/>
              <w:jc w:val="center"/>
              <w:rPr>
                <w:sz w:val="16"/>
                <w:szCs w:val="16"/>
              </w:rPr>
            </w:pPr>
            <w:r w:rsidRPr="00CB3D7D">
              <w:rPr>
                <w:sz w:val="16"/>
                <w:szCs w:val="16"/>
              </w:rPr>
              <w:t>575 (5,424,436 bp)</w:t>
            </w:r>
          </w:p>
        </w:tc>
      </w:tr>
    </w:tbl>
    <w:p w14:paraId="55077273" w14:textId="77777777" w:rsidR="00CB3D7D" w:rsidRDefault="00CB3D7D" w:rsidP="00F2264B">
      <w:pPr>
        <w:spacing w:line="360" w:lineRule="auto"/>
        <w:rPr>
          <w:b/>
        </w:rPr>
      </w:pPr>
    </w:p>
    <w:p w14:paraId="622AF647" w14:textId="5D1A4CF6" w:rsidR="00F2264B" w:rsidRPr="00CB3D7D" w:rsidRDefault="00F2264B" w:rsidP="00F2264B">
      <w:pPr>
        <w:spacing w:line="360" w:lineRule="auto"/>
      </w:pPr>
      <w:r w:rsidRPr="00CB3D7D">
        <w:rPr>
          <w:b/>
        </w:rPr>
        <w:t xml:space="preserve">Table 1 – </w:t>
      </w:r>
      <w:r w:rsidRPr="00CB3D7D">
        <w:t xml:space="preserve">Table showing the number of contigs generated and size of assembly for each assembly method for both cases. </w:t>
      </w:r>
    </w:p>
    <w:p w14:paraId="4064D190" w14:textId="1655AFCE" w:rsidR="00CB3D7D" w:rsidRDefault="00CB3D7D" w:rsidP="00F2264B">
      <w:pPr>
        <w:spacing w:line="360" w:lineRule="auto"/>
        <w:rPr>
          <w:sz w:val="20"/>
          <w:szCs w:val="20"/>
        </w:rPr>
      </w:pPr>
    </w:p>
    <w:p w14:paraId="70463AE3" w14:textId="254A139C" w:rsidR="001C4DCB" w:rsidRDefault="001C4DCB" w:rsidP="00F2264B">
      <w:pPr>
        <w:spacing w:line="360" w:lineRule="auto"/>
        <w:rPr>
          <w:sz w:val="20"/>
          <w:szCs w:val="20"/>
        </w:rPr>
      </w:pPr>
    </w:p>
    <w:p w14:paraId="25DF032B" w14:textId="20D7E61B" w:rsidR="001C4DCB" w:rsidRDefault="001C4DCB" w:rsidP="00F2264B">
      <w:pPr>
        <w:spacing w:line="360" w:lineRule="auto"/>
        <w:rPr>
          <w:sz w:val="20"/>
          <w:szCs w:val="20"/>
        </w:rPr>
      </w:pPr>
    </w:p>
    <w:p w14:paraId="15A35647" w14:textId="3A898475" w:rsidR="001C4DCB" w:rsidRDefault="001C4DCB" w:rsidP="00F2264B">
      <w:pPr>
        <w:spacing w:line="360" w:lineRule="auto"/>
        <w:rPr>
          <w:sz w:val="20"/>
          <w:szCs w:val="20"/>
        </w:rPr>
      </w:pPr>
    </w:p>
    <w:p w14:paraId="48AB4CFA" w14:textId="4344415B" w:rsidR="001C4DCB" w:rsidRDefault="001C4DCB" w:rsidP="00F2264B">
      <w:pPr>
        <w:spacing w:line="360" w:lineRule="auto"/>
        <w:rPr>
          <w:sz w:val="20"/>
          <w:szCs w:val="20"/>
        </w:rPr>
      </w:pPr>
    </w:p>
    <w:p w14:paraId="2C8C23DD" w14:textId="35519605" w:rsidR="001C4DCB" w:rsidRDefault="001C4DCB" w:rsidP="00F2264B">
      <w:pPr>
        <w:spacing w:line="360" w:lineRule="auto"/>
        <w:rPr>
          <w:sz w:val="20"/>
          <w:szCs w:val="20"/>
        </w:rPr>
      </w:pPr>
    </w:p>
    <w:p w14:paraId="15F4FC4F" w14:textId="62A2D9C2" w:rsidR="001C4DCB" w:rsidRDefault="001C4DCB" w:rsidP="00F2264B">
      <w:pPr>
        <w:spacing w:line="360" w:lineRule="auto"/>
        <w:rPr>
          <w:sz w:val="20"/>
          <w:szCs w:val="20"/>
        </w:rPr>
      </w:pPr>
    </w:p>
    <w:p w14:paraId="1C88D852" w14:textId="478CDB54" w:rsidR="001C4DCB" w:rsidRDefault="001C4DCB" w:rsidP="00F2264B">
      <w:pPr>
        <w:spacing w:line="360" w:lineRule="auto"/>
        <w:rPr>
          <w:sz w:val="20"/>
          <w:szCs w:val="20"/>
        </w:rPr>
      </w:pPr>
    </w:p>
    <w:p w14:paraId="01C70F8B" w14:textId="313213C8" w:rsidR="001C4DCB" w:rsidRDefault="001C4DCB" w:rsidP="00F2264B">
      <w:pPr>
        <w:spacing w:line="360" w:lineRule="auto"/>
        <w:rPr>
          <w:sz w:val="20"/>
          <w:szCs w:val="20"/>
        </w:rPr>
      </w:pPr>
    </w:p>
    <w:p w14:paraId="692DAEC7" w14:textId="6945F533" w:rsidR="001C4DCB" w:rsidRDefault="001C4DCB" w:rsidP="00F2264B">
      <w:pPr>
        <w:spacing w:line="360" w:lineRule="auto"/>
        <w:rPr>
          <w:sz w:val="20"/>
          <w:szCs w:val="20"/>
        </w:rPr>
      </w:pPr>
    </w:p>
    <w:p w14:paraId="3BDCA043" w14:textId="43390B3B" w:rsidR="001C4DCB" w:rsidRDefault="001C4DCB" w:rsidP="00F2264B">
      <w:pPr>
        <w:spacing w:line="360" w:lineRule="auto"/>
        <w:rPr>
          <w:sz w:val="20"/>
          <w:szCs w:val="20"/>
        </w:rPr>
      </w:pPr>
    </w:p>
    <w:p w14:paraId="7E70A9AD" w14:textId="1BFD68BC" w:rsidR="001C4DCB" w:rsidRDefault="001C4DCB" w:rsidP="00F2264B">
      <w:pPr>
        <w:spacing w:line="360" w:lineRule="auto"/>
        <w:rPr>
          <w:sz w:val="20"/>
          <w:szCs w:val="20"/>
        </w:rPr>
      </w:pPr>
    </w:p>
    <w:p w14:paraId="63A7AAD8" w14:textId="47B410FD" w:rsidR="001C4DCB" w:rsidRDefault="001C4DCB" w:rsidP="00F2264B">
      <w:pPr>
        <w:spacing w:line="360" w:lineRule="auto"/>
        <w:rPr>
          <w:sz w:val="20"/>
          <w:szCs w:val="20"/>
        </w:rPr>
      </w:pPr>
    </w:p>
    <w:p w14:paraId="61FC9C5D" w14:textId="5030B206" w:rsidR="001C4DCB" w:rsidRDefault="001C4DCB" w:rsidP="00F2264B">
      <w:pPr>
        <w:spacing w:line="360" w:lineRule="auto"/>
        <w:rPr>
          <w:sz w:val="20"/>
          <w:szCs w:val="20"/>
        </w:rPr>
      </w:pPr>
    </w:p>
    <w:p w14:paraId="772A6080" w14:textId="104AEC64" w:rsidR="001C4DCB" w:rsidRDefault="001C4DCB" w:rsidP="00F2264B">
      <w:pPr>
        <w:spacing w:line="360" w:lineRule="auto"/>
        <w:rPr>
          <w:sz w:val="20"/>
          <w:szCs w:val="20"/>
        </w:rPr>
      </w:pPr>
    </w:p>
    <w:p w14:paraId="255B7F36" w14:textId="76908A63" w:rsidR="001C4DCB" w:rsidRDefault="001C4DCB" w:rsidP="00F2264B">
      <w:pPr>
        <w:spacing w:line="360" w:lineRule="auto"/>
        <w:rPr>
          <w:sz w:val="20"/>
          <w:szCs w:val="20"/>
        </w:rPr>
      </w:pPr>
    </w:p>
    <w:p w14:paraId="2219DE9E" w14:textId="1C6EF777" w:rsidR="001C4DCB" w:rsidRDefault="001C4DCB" w:rsidP="00F2264B">
      <w:pPr>
        <w:spacing w:line="360" w:lineRule="auto"/>
        <w:rPr>
          <w:sz w:val="20"/>
          <w:szCs w:val="20"/>
        </w:rPr>
      </w:pPr>
    </w:p>
    <w:p w14:paraId="68186040" w14:textId="77777777" w:rsidR="001C4DCB" w:rsidRPr="001C4DCB" w:rsidRDefault="001C4DCB" w:rsidP="00F2264B">
      <w:pPr>
        <w:spacing w:line="360" w:lineRule="auto"/>
        <w:rPr>
          <w:sz w:val="20"/>
          <w:szCs w:val="20"/>
        </w:rPr>
      </w:pPr>
    </w:p>
    <w:p w14:paraId="6328779F" w14:textId="2CD49496" w:rsidR="006328E9" w:rsidRPr="00CB3D7D" w:rsidRDefault="006328E9" w:rsidP="00CB3D7D">
      <w:pPr>
        <w:spacing w:after="0" w:line="360" w:lineRule="auto"/>
        <w:rPr>
          <w:b/>
        </w:rPr>
      </w:pPr>
      <w:r>
        <w:rPr>
          <w:b/>
        </w:rPr>
        <w:lastRenderedPageBreak/>
        <w:t>Supplementary Figures</w:t>
      </w:r>
    </w:p>
    <w:p w14:paraId="2281FC62" w14:textId="29129AA2" w:rsidR="006328E9" w:rsidRPr="00D05B06" w:rsidRDefault="00CB0429" w:rsidP="006328E9">
      <w:r>
        <w:rPr>
          <w:noProof/>
          <w:lang w:val="en-US"/>
        </w:rPr>
        <w:drawing>
          <wp:inline distT="0" distB="0" distL="0" distR="0" wp14:anchorId="49C2F6F8" wp14:editId="783B2D0A">
            <wp:extent cx="5731510" cy="1999362"/>
            <wp:effectExtent l="0" t="0" r="0" b="0"/>
            <wp:docPr id="6" name="Picture 6" descr="A close up of a devi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creenshot 2019-03-04 at 10.45.26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7819" cy="20050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1112ED" w14:textId="7F521D48" w:rsidR="006328E9" w:rsidRPr="00CB3D7D" w:rsidRDefault="00CB0429" w:rsidP="006328E9">
      <w:r>
        <w:rPr>
          <w:b/>
        </w:rPr>
        <w:t>Supplementary f</w:t>
      </w:r>
      <w:r w:rsidRPr="00CB3D7D">
        <w:rPr>
          <w:b/>
        </w:rPr>
        <w:t xml:space="preserve">igure </w:t>
      </w:r>
      <w:r w:rsidR="006328E9" w:rsidRPr="00CB3D7D">
        <w:rPr>
          <w:b/>
        </w:rPr>
        <w:t xml:space="preserve">1 – </w:t>
      </w:r>
      <w:r w:rsidR="006328E9" w:rsidRPr="00CB3D7D">
        <w:t xml:space="preserve">Mauve alignment showing regions of similarity between the ONT-only, hybrid and Illumina-only assemblies (order descending) for Case A. Also showing the chromosomal regions in the ONT-only assembly that did not match the other assemblies (red arrows). </w:t>
      </w:r>
    </w:p>
    <w:p w14:paraId="576E3141" w14:textId="1A827C21" w:rsidR="00CB0429" w:rsidRDefault="00CB0429" w:rsidP="006328E9">
      <w:r>
        <w:br w:type="page"/>
      </w:r>
    </w:p>
    <w:p w14:paraId="39647F81" w14:textId="77777777" w:rsidR="006328E9" w:rsidRDefault="006328E9" w:rsidP="006328E9">
      <w:r w:rsidRPr="00B147A8">
        <w:rPr>
          <w:noProof/>
          <w:lang w:val="en-US"/>
        </w:rPr>
        <w:lastRenderedPageBreak/>
        <mc:AlternateContent>
          <mc:Choice Requires="wpg">
            <w:drawing>
              <wp:inline distT="0" distB="0" distL="0" distR="0" wp14:anchorId="5C07D8E3" wp14:editId="6CB3EE10">
                <wp:extent cx="5827523" cy="1748257"/>
                <wp:effectExtent l="0" t="0" r="1905" b="4445"/>
                <wp:docPr id="40" name="Group 3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27523" cy="1748257"/>
                          <a:chOff x="0" y="0"/>
                          <a:chExt cx="9957888" cy="3849548"/>
                        </a:xfrm>
                      </wpg:grpSpPr>
                      <pic:pic xmlns:pic="http://schemas.openxmlformats.org/drawingml/2006/picture">
                        <pic:nvPicPr>
                          <pic:cNvPr id="41" name="Picture 41" descr="A close up of a device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88718"/>
                            <a:ext cx="9957888" cy="376083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2" name="Straight Arrow Connector 42"/>
                        <wps:cNvCnPr/>
                        <wps:spPr>
                          <a:xfrm>
                            <a:off x="2918428" y="2"/>
                            <a:ext cx="0" cy="244699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rgbClr val="FF000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3" name="Straight Arrow Connector 43"/>
                        <wps:cNvCnPr/>
                        <wps:spPr>
                          <a:xfrm>
                            <a:off x="3249998" y="4218"/>
                            <a:ext cx="0" cy="244699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rgbClr val="FF000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4" name="Straight Arrow Connector 44"/>
                        <wps:cNvCnPr/>
                        <wps:spPr>
                          <a:xfrm>
                            <a:off x="3412263" y="2"/>
                            <a:ext cx="0" cy="244699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rgbClr val="FF000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5" name="Straight Arrow Connector 45"/>
                        <wps:cNvCnPr/>
                        <wps:spPr>
                          <a:xfrm>
                            <a:off x="4178659" y="2"/>
                            <a:ext cx="0" cy="244699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rgbClr val="FF000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2" name="Straight Arrow Connector 52"/>
                        <wps:cNvCnPr/>
                        <wps:spPr>
                          <a:xfrm>
                            <a:off x="5825751" y="2"/>
                            <a:ext cx="0" cy="244699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rgbClr val="FF000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8" name="Straight Arrow Connector 58"/>
                        <wps:cNvCnPr/>
                        <wps:spPr>
                          <a:xfrm>
                            <a:off x="5284631" y="0"/>
                            <a:ext cx="0" cy="244699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rgbClr val="FF000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0" name="Straight Arrow Connector 60"/>
                        <wps:cNvCnPr/>
                        <wps:spPr>
                          <a:xfrm>
                            <a:off x="4912816" y="11600"/>
                            <a:ext cx="0" cy="244699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rgbClr val="FF000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1" name="Straight Arrow Connector 61"/>
                        <wps:cNvCnPr/>
                        <wps:spPr>
                          <a:xfrm>
                            <a:off x="4820497" y="7204"/>
                            <a:ext cx="0" cy="244699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rgbClr val="FF000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2" name="Straight Arrow Connector 62"/>
                        <wps:cNvCnPr/>
                        <wps:spPr>
                          <a:xfrm>
                            <a:off x="1813528" y="1"/>
                            <a:ext cx="0" cy="244699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rgbClr val="FF000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7" name="Straight Arrow Connector 67"/>
                        <wps:cNvCnPr/>
                        <wps:spPr>
                          <a:xfrm>
                            <a:off x="4758951" y="7204"/>
                            <a:ext cx="0" cy="244699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rgbClr val="FF000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CD128B0" id="Group 35" o:spid="_x0000_s1026" style="width:458.85pt;height:137.65pt;mso-position-horizontal-relative:char;mso-position-vertical-relative:line" coordsize="99578,3849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1" o:spid="_x0000_s1027" type="#_x0000_t75" alt="A close up of a device&#10;&#10;Description automatically generated" style="position:absolute;top:887;width:99578;height:376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">
                  <v:imagedata r:id="rId22" o:title="A close up of a device&#10;&#10;Description automatically generated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42" o:spid="_x0000_s1028" type="#_x0000_t32" style="position:absolute;left:29184;width:0;height:24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" strokecolor="red" strokeweight=".5pt">
                  <v:stroke endarrow="block" joinstyle="miter"/>
                </v:shape>
                <v:shape id="Straight Arrow Connector 43" o:spid="_x0000_s1029" type="#_x0000_t32" style="position:absolute;left:32499;top:42;width:0;height:24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" strokecolor="red" strokeweight=".5pt">
                  <v:stroke endarrow="block" joinstyle="miter"/>
                </v:shape>
                <v:shape id="Straight Arrow Connector 44" o:spid="_x0000_s1030" type="#_x0000_t32" style="position:absolute;left:34122;width:0;height:24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" strokecolor="red" strokeweight=".5pt">
                  <v:stroke endarrow="block" joinstyle="miter"/>
                </v:shape>
                <v:shape id="Straight Arrow Connector 45" o:spid="_x0000_s1031" type="#_x0000_t32" style="position:absolute;left:41786;width:0;height:24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" strokecolor="red" strokeweight=".5pt">
                  <v:stroke endarrow="block" joinstyle="miter"/>
                </v:shape>
                <v:shape id="Straight Arrow Connector 52" o:spid="_x0000_s1032" type="#_x0000_t32" style="position:absolute;left:58257;width:0;height:24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" strokecolor="red" strokeweight=".5pt">
                  <v:stroke endarrow="block" joinstyle="miter"/>
                </v:shape>
                <v:shape id="Straight Arrow Connector 58" o:spid="_x0000_s1033" type="#_x0000_t32" style="position:absolute;left:52846;width:0;height:244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" strokecolor="red" strokeweight=".5pt">
                  <v:stroke endarrow="block" joinstyle="miter"/>
                </v:shape>
                <v:shape id="Straight Arrow Connector 60" o:spid="_x0000_s1034" type="#_x0000_t32" style="position:absolute;left:49128;top:116;width:0;height:244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" strokecolor="red" strokeweight=".5pt">
                  <v:stroke endarrow="block" joinstyle="miter"/>
                </v:shape>
                <v:shape id="Straight Arrow Connector 61" o:spid="_x0000_s1035" type="#_x0000_t32" style="position:absolute;left:48204;top:72;width:0;height:24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" strokecolor="red" strokeweight=".5pt">
                  <v:stroke endarrow="block" joinstyle="miter"/>
                </v:shape>
                <v:shape id="Straight Arrow Connector 62" o:spid="_x0000_s1036" type="#_x0000_t32" style="position:absolute;left:18135;width:0;height:24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" strokecolor="red" strokeweight=".5pt">
                  <v:stroke endarrow="block" joinstyle="miter"/>
                </v:shape>
                <v:shape id="Straight Arrow Connector 67" o:spid="_x0000_s1037" type="#_x0000_t32" style="position:absolute;left:47589;top:72;width:0;height:24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" strokecolor="red" strokeweight=".5pt">
                  <v:stroke endarrow="block" joinstyle="miter"/>
                </v:shape>
                <w10:anchorlock/>
              </v:group>
            </w:pict>
          </mc:Fallback>
        </mc:AlternateContent>
      </w:r>
    </w:p>
    <w:p w14:paraId="3BA8627B" w14:textId="4FD8400B" w:rsidR="006328E9" w:rsidRPr="00CB3D7D" w:rsidRDefault="00CB0429" w:rsidP="006328E9">
      <w:r>
        <w:rPr>
          <w:b/>
        </w:rPr>
        <w:t>Supplementary f</w:t>
      </w:r>
      <w:r w:rsidR="006328E9" w:rsidRPr="00CB3D7D">
        <w:rPr>
          <w:b/>
        </w:rPr>
        <w:t xml:space="preserve">igure 2 – </w:t>
      </w:r>
      <w:r w:rsidR="006328E9" w:rsidRPr="00CB3D7D">
        <w:t xml:space="preserve">Mauve alignment showing regions of similarity between the ONT-only, hybrid and Illumina-only assemblies (order descending) for Case B. Also showing the chromosomal regions in the ONT-only assembly that did not match the other assemblies (red arrows). </w:t>
      </w:r>
    </w:p>
    <w:p w14:paraId="45D6EB10" w14:textId="77777777" w:rsidR="006328E9" w:rsidRDefault="006328E9" w:rsidP="006328E9"/>
    <w:p w14:paraId="6104B19B" w14:textId="77777777" w:rsidR="006328E9" w:rsidRDefault="006328E9" w:rsidP="006328E9"/>
    <w:p w14:paraId="0C1E7DA0" w14:textId="77777777" w:rsidR="006328E9" w:rsidRDefault="006328E9" w:rsidP="006328E9"/>
    <w:p w14:paraId="08C60F56" w14:textId="77777777" w:rsidR="006328E9" w:rsidRPr="00D05B06" w:rsidRDefault="006328E9" w:rsidP="006328E9"/>
    <w:p w14:paraId="3147102A" w14:textId="77777777" w:rsidR="006328E9" w:rsidRPr="00D05B06" w:rsidRDefault="006328E9" w:rsidP="006328E9"/>
    <w:p w14:paraId="0E43DE66" w14:textId="77777777" w:rsidR="006328E9" w:rsidRPr="00D05B06" w:rsidRDefault="006328E9" w:rsidP="006328E9"/>
    <w:p w14:paraId="30C6634B" w14:textId="1B27F3E0" w:rsidR="00F2264B" w:rsidRDefault="00F2264B" w:rsidP="00E85DFA">
      <w:pPr>
        <w:spacing w:after="0" w:line="360" w:lineRule="auto"/>
      </w:pPr>
    </w:p>
    <w:p w14:paraId="66C3960A" w14:textId="77777777" w:rsidR="00F2264B" w:rsidRPr="00BA61A5" w:rsidRDefault="00F2264B" w:rsidP="00E85DFA">
      <w:pPr>
        <w:spacing w:after="0" w:line="360" w:lineRule="auto"/>
      </w:pPr>
    </w:p>
    <w:p w14:paraId="050AF12B" w14:textId="0D842B88" w:rsidR="00E85DFA" w:rsidRDefault="00E85DFA"/>
    <w:sectPr w:rsidR="00E85DFA" w:rsidSect="009C6CE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618"/>
    <w:rsid w:val="0000077D"/>
    <w:rsid w:val="000079DB"/>
    <w:rsid w:val="00014A92"/>
    <w:rsid w:val="00033F0F"/>
    <w:rsid w:val="000458DA"/>
    <w:rsid w:val="000501FE"/>
    <w:rsid w:val="000618A3"/>
    <w:rsid w:val="000734C6"/>
    <w:rsid w:val="000A2BEC"/>
    <w:rsid w:val="000C09CF"/>
    <w:rsid w:val="000D6E88"/>
    <w:rsid w:val="000D7ACB"/>
    <w:rsid w:val="000F027E"/>
    <w:rsid w:val="000F76D8"/>
    <w:rsid w:val="000F7F85"/>
    <w:rsid w:val="00120077"/>
    <w:rsid w:val="00153BF9"/>
    <w:rsid w:val="00156674"/>
    <w:rsid w:val="00164B2D"/>
    <w:rsid w:val="00170B65"/>
    <w:rsid w:val="001C1845"/>
    <w:rsid w:val="001C4DCB"/>
    <w:rsid w:val="001E4311"/>
    <w:rsid w:val="00226C97"/>
    <w:rsid w:val="002314B3"/>
    <w:rsid w:val="00233329"/>
    <w:rsid w:val="00256964"/>
    <w:rsid w:val="00256D57"/>
    <w:rsid w:val="0028111D"/>
    <w:rsid w:val="00284EFA"/>
    <w:rsid w:val="002D1618"/>
    <w:rsid w:val="002E0C93"/>
    <w:rsid w:val="002E24BF"/>
    <w:rsid w:val="002F12C2"/>
    <w:rsid w:val="002F4364"/>
    <w:rsid w:val="002F79C9"/>
    <w:rsid w:val="00302E85"/>
    <w:rsid w:val="00304088"/>
    <w:rsid w:val="003247B2"/>
    <w:rsid w:val="003269B0"/>
    <w:rsid w:val="00347BB9"/>
    <w:rsid w:val="00385CE9"/>
    <w:rsid w:val="0039414C"/>
    <w:rsid w:val="00396009"/>
    <w:rsid w:val="003A50D6"/>
    <w:rsid w:val="003C0739"/>
    <w:rsid w:val="003C291B"/>
    <w:rsid w:val="003D098F"/>
    <w:rsid w:val="003D0FDD"/>
    <w:rsid w:val="003E268D"/>
    <w:rsid w:val="003E4662"/>
    <w:rsid w:val="003E7EFA"/>
    <w:rsid w:val="00453F83"/>
    <w:rsid w:val="004641CA"/>
    <w:rsid w:val="0046510B"/>
    <w:rsid w:val="00465D02"/>
    <w:rsid w:val="00465E58"/>
    <w:rsid w:val="00487433"/>
    <w:rsid w:val="004F7D74"/>
    <w:rsid w:val="005005D3"/>
    <w:rsid w:val="00521166"/>
    <w:rsid w:val="00526411"/>
    <w:rsid w:val="0053480D"/>
    <w:rsid w:val="00560A45"/>
    <w:rsid w:val="00581255"/>
    <w:rsid w:val="0058619F"/>
    <w:rsid w:val="005A3D4F"/>
    <w:rsid w:val="005C749F"/>
    <w:rsid w:val="005D558C"/>
    <w:rsid w:val="005D5907"/>
    <w:rsid w:val="005E78F3"/>
    <w:rsid w:val="00611133"/>
    <w:rsid w:val="0063004D"/>
    <w:rsid w:val="006328E9"/>
    <w:rsid w:val="006A5DC0"/>
    <w:rsid w:val="006C53D5"/>
    <w:rsid w:val="006C7173"/>
    <w:rsid w:val="006C7541"/>
    <w:rsid w:val="007371F5"/>
    <w:rsid w:val="00751C2E"/>
    <w:rsid w:val="00754287"/>
    <w:rsid w:val="007578BE"/>
    <w:rsid w:val="00783032"/>
    <w:rsid w:val="0079364A"/>
    <w:rsid w:val="007B781F"/>
    <w:rsid w:val="007C46A3"/>
    <w:rsid w:val="00800477"/>
    <w:rsid w:val="00834DB6"/>
    <w:rsid w:val="008455D5"/>
    <w:rsid w:val="00871806"/>
    <w:rsid w:val="00873EE7"/>
    <w:rsid w:val="00877782"/>
    <w:rsid w:val="008900CD"/>
    <w:rsid w:val="008A1462"/>
    <w:rsid w:val="008D3462"/>
    <w:rsid w:val="008D5D4C"/>
    <w:rsid w:val="008D5E48"/>
    <w:rsid w:val="008E27F5"/>
    <w:rsid w:val="008F04EA"/>
    <w:rsid w:val="00907B50"/>
    <w:rsid w:val="00931088"/>
    <w:rsid w:val="00933D28"/>
    <w:rsid w:val="009410D1"/>
    <w:rsid w:val="009426EA"/>
    <w:rsid w:val="00943D12"/>
    <w:rsid w:val="00964648"/>
    <w:rsid w:val="009737FA"/>
    <w:rsid w:val="00984892"/>
    <w:rsid w:val="009C4C41"/>
    <w:rsid w:val="009C6CED"/>
    <w:rsid w:val="009F1C88"/>
    <w:rsid w:val="00A05A44"/>
    <w:rsid w:val="00A166B0"/>
    <w:rsid w:val="00A24730"/>
    <w:rsid w:val="00A3356E"/>
    <w:rsid w:val="00A65A47"/>
    <w:rsid w:val="00A66170"/>
    <w:rsid w:val="00A74CF4"/>
    <w:rsid w:val="00AF1CAD"/>
    <w:rsid w:val="00AF592E"/>
    <w:rsid w:val="00B51397"/>
    <w:rsid w:val="00B53167"/>
    <w:rsid w:val="00B53A4D"/>
    <w:rsid w:val="00B5790B"/>
    <w:rsid w:val="00B83900"/>
    <w:rsid w:val="00B848A8"/>
    <w:rsid w:val="00B92415"/>
    <w:rsid w:val="00B93E9A"/>
    <w:rsid w:val="00B94ADE"/>
    <w:rsid w:val="00B95F39"/>
    <w:rsid w:val="00BA7787"/>
    <w:rsid w:val="00BB32FE"/>
    <w:rsid w:val="00BB5D79"/>
    <w:rsid w:val="00BD7F7D"/>
    <w:rsid w:val="00C008B4"/>
    <w:rsid w:val="00C11E14"/>
    <w:rsid w:val="00C220A2"/>
    <w:rsid w:val="00C46ECC"/>
    <w:rsid w:val="00C61BF0"/>
    <w:rsid w:val="00C6298D"/>
    <w:rsid w:val="00C638D4"/>
    <w:rsid w:val="00C751F8"/>
    <w:rsid w:val="00C771A3"/>
    <w:rsid w:val="00C82101"/>
    <w:rsid w:val="00C850A4"/>
    <w:rsid w:val="00C87ABC"/>
    <w:rsid w:val="00C969CE"/>
    <w:rsid w:val="00CB0429"/>
    <w:rsid w:val="00CB3D7D"/>
    <w:rsid w:val="00CB3EE6"/>
    <w:rsid w:val="00CB45F9"/>
    <w:rsid w:val="00CD4EFF"/>
    <w:rsid w:val="00D42FBA"/>
    <w:rsid w:val="00D9425A"/>
    <w:rsid w:val="00DB4EE9"/>
    <w:rsid w:val="00DC2533"/>
    <w:rsid w:val="00DC3249"/>
    <w:rsid w:val="00DE54F8"/>
    <w:rsid w:val="00E07ACB"/>
    <w:rsid w:val="00E22FA9"/>
    <w:rsid w:val="00E313BF"/>
    <w:rsid w:val="00E36F20"/>
    <w:rsid w:val="00E423FA"/>
    <w:rsid w:val="00E4682F"/>
    <w:rsid w:val="00E76386"/>
    <w:rsid w:val="00E85DFA"/>
    <w:rsid w:val="00E92F5C"/>
    <w:rsid w:val="00E93C24"/>
    <w:rsid w:val="00EA6A22"/>
    <w:rsid w:val="00EC21A2"/>
    <w:rsid w:val="00F0259C"/>
    <w:rsid w:val="00F16319"/>
    <w:rsid w:val="00F2264B"/>
    <w:rsid w:val="00F36AA1"/>
    <w:rsid w:val="00F85C12"/>
    <w:rsid w:val="00FA6678"/>
    <w:rsid w:val="00FB544B"/>
    <w:rsid w:val="00FB7117"/>
    <w:rsid w:val="00FE7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F11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618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D161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2D1618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D16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16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1618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D1618"/>
  </w:style>
  <w:style w:type="paragraph" w:styleId="BalloonText">
    <w:name w:val="Balloon Text"/>
    <w:basedOn w:val="Normal"/>
    <w:link w:val="BalloonTextChar"/>
    <w:uiPriority w:val="99"/>
    <w:semiHidden/>
    <w:unhideWhenUsed/>
    <w:rsid w:val="002D161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618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66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667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618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D161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2D1618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D16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16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1618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D1618"/>
  </w:style>
  <w:style w:type="paragraph" w:styleId="BalloonText">
    <w:name w:val="Balloon Text"/>
    <w:basedOn w:val="Normal"/>
    <w:link w:val="BalloonTextChar"/>
    <w:uiPriority w:val="99"/>
    <w:semiHidden/>
    <w:unhideWhenUsed/>
    <w:rsid w:val="002D161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618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66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667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171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2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9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24" Type="http://schemas.openxmlformats.org/officeDocument/2006/relationships/theme" Target="theme/theme1.xml"/><Relationship Id="rId5" Type="http://schemas.openxmlformats.org/officeDocument/2006/relationships/image" Target="media/image1.png"/><Relationship Id="rId23" Type="http://schemas.openxmlformats.org/officeDocument/2006/relationships/fontTable" Target="fontTable.xml"/><Relationship Id="rId4" Type="http://schemas.openxmlformats.org/officeDocument/2006/relationships/webSettings" Target="webSettings.xml"/><Relationship Id="rId22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150</Words>
  <Characters>8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Dallman</dc:creator>
  <cp:keywords/>
  <dc:description/>
  <cp:lastModifiedBy>Ankur</cp:lastModifiedBy>
  <cp:revision>5</cp:revision>
  <cp:lastPrinted>2019-03-06T23:15:00Z</cp:lastPrinted>
  <dcterms:created xsi:type="dcterms:W3CDTF">2019-04-20T20:13:00Z</dcterms:created>
  <dcterms:modified xsi:type="dcterms:W3CDTF">2019-08-21T13:05:00Z</dcterms:modified>
</cp:coreProperties>
</file>